
<file path=[Content_Types].xml><?xml version="1.0" encoding="utf-8"?>
<Types xmlns="http://schemas.openxmlformats.org/package/2006/content-types">
  <Default Extension="bin" ContentType="application/vnd.ms-word.attachedToolbars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D68" w:rsidRDefault="00EE1D68" w:rsidP="00594206">
      <w:pPr>
        <w:autoSpaceDE w:val="0"/>
        <w:autoSpaceDN w:val="0"/>
        <w:adjustRightInd w:val="0"/>
        <w:spacing w:line="400" w:lineRule="atLeast"/>
        <w:rPr>
          <w:rFonts w:ascii="Arial" w:hAnsi="Arial" w:cs="Arial"/>
          <w:b/>
          <w:noProof/>
          <w:sz w:val="20"/>
          <w:szCs w:val="20"/>
        </w:rPr>
      </w:pPr>
      <w:bookmarkStart w:id="0" w:name="_GoBack"/>
      <w:bookmarkEnd w:id="0"/>
    </w:p>
    <w:p w:rsidR="00594206" w:rsidRPr="00594206" w:rsidRDefault="00594206" w:rsidP="00594206">
      <w:pPr>
        <w:autoSpaceDE w:val="0"/>
        <w:autoSpaceDN w:val="0"/>
        <w:adjustRightInd w:val="0"/>
        <w:spacing w:line="400" w:lineRule="atLeast"/>
        <w:rPr>
          <w:rFonts w:ascii="Arial" w:hAnsi="Arial" w:cs="Arial"/>
          <w:b/>
          <w:noProof/>
          <w:sz w:val="22"/>
          <w:szCs w:val="22"/>
        </w:rPr>
      </w:pPr>
    </w:p>
    <w:p w:rsidR="001E551D" w:rsidRDefault="001E551D" w:rsidP="001E565E">
      <w:pPr>
        <w:autoSpaceDE w:val="0"/>
        <w:autoSpaceDN w:val="0"/>
        <w:adjustRightInd w:val="0"/>
        <w:spacing w:line="400" w:lineRule="atLeast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E551D" w:rsidRDefault="006163F2" w:rsidP="001E565E">
      <w:pPr>
        <w:autoSpaceDE w:val="0"/>
        <w:autoSpaceDN w:val="0"/>
        <w:adjustRightInd w:val="0"/>
        <w:spacing w:line="400" w:lineRule="atLeast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left:0;text-align:left;margin-left:234.2pt;margin-top:3.15pt;width:76.05pt;height:43.5pt;z-index:251662336;mso-width-relative:margin;mso-height-relative:margin" strokecolor="white [3212]">
            <v:textbox style="mso-next-textbox:#_x0000_s1028">
              <w:txbxContent>
                <w:p w:rsidR="008D2495" w:rsidRPr="008D2495" w:rsidRDefault="008D2495" w:rsidP="008D2495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 w:rsidRPr="008D2495">
                    <w:rPr>
                      <w:rFonts w:ascii="Arial" w:hAnsi="Arial" w:cs="Arial"/>
                      <w:b/>
                      <w:sz w:val="20"/>
                      <w:szCs w:val="20"/>
                    </w:rPr>
                    <w:t>N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=16</w:t>
                  </w:r>
                </w:p>
                <w:p w:rsidR="008D2495" w:rsidRPr="008D2495" w:rsidRDefault="00961F7B" w:rsidP="008D2495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p =0.014</w:t>
                  </w:r>
                </w:p>
                <w:p w:rsidR="008D2495" w:rsidRPr="008D2495" w:rsidRDefault="008D2495" w:rsidP="008D2495">
                  <w:pPr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rho= - 0.</w:t>
                  </w:r>
                  <w:r w:rsidR="00961F7B">
                    <w:rPr>
                      <w:rFonts w:ascii="Arial" w:hAnsi="Arial" w:cs="Arial"/>
                      <w:b/>
                      <w:sz w:val="20"/>
                      <w:szCs w:val="20"/>
                    </w:rPr>
                    <w:t>600</w:t>
                  </w:r>
                </w:p>
              </w:txbxContent>
            </v:textbox>
          </v:shape>
        </w:pict>
      </w:r>
      <w:r w:rsidR="00816421">
        <w:rPr>
          <w:rFonts w:ascii="Arial" w:hAnsi="Arial" w:cs="Arial"/>
          <w:b/>
          <w:noProof/>
          <w:sz w:val="20"/>
          <w:szCs w:val="20"/>
          <w:lang w:val="en-US" w:eastAsia="en-US"/>
        </w:rPr>
        <w:drawing>
          <wp:inline distT="0" distB="0" distL="0" distR="0">
            <wp:extent cx="3956685" cy="3105150"/>
            <wp:effectExtent l="19050" t="0" r="5715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r="31340" b="65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685" cy="31051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E551D" w:rsidSect="00084235">
      <w:footerReference w:type="even" r:id="rId11"/>
      <w:footerReference w:type="default" r:id="rId12"/>
      <w:type w:val="continuous"/>
      <w:pgSz w:w="11906" w:h="16838"/>
      <w:pgMar w:top="851" w:right="1418" w:bottom="567" w:left="1418" w:header="709" w:footer="709" w:gutter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63F2" w:rsidRDefault="006163F2" w:rsidP="00272B34">
      <w:r>
        <w:separator/>
      </w:r>
    </w:p>
  </w:endnote>
  <w:endnote w:type="continuationSeparator" w:id="0">
    <w:p w:rsidR="006163F2" w:rsidRDefault="006163F2" w:rsidP="00272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94B" w:rsidRDefault="00DC431B" w:rsidP="003034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565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7394B" w:rsidRDefault="006163F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94B" w:rsidRDefault="00DC431B" w:rsidP="003034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E565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124AD">
      <w:rPr>
        <w:rStyle w:val="PageNumber"/>
        <w:noProof/>
      </w:rPr>
      <w:t>6</w:t>
    </w:r>
    <w:r>
      <w:rPr>
        <w:rStyle w:val="PageNumber"/>
      </w:rPr>
      <w:fldChar w:fldCharType="end"/>
    </w:r>
  </w:p>
  <w:p w:rsidR="0017394B" w:rsidRDefault="006163F2">
    <w:pPr>
      <w:pStyle w:val="Footer"/>
      <w:ind w:right="360"/>
      <w:jc w:val="right"/>
      <w:rPr>
        <w:rFonts w:ascii="Arial" w:hAnsi="Arial" w:cs="Arial"/>
      </w:rPr>
    </w:pPr>
  </w:p>
  <w:p w:rsidR="0017394B" w:rsidRDefault="006163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63F2" w:rsidRDefault="006163F2" w:rsidP="00272B34">
      <w:r>
        <w:separator/>
      </w:r>
    </w:p>
  </w:footnote>
  <w:footnote w:type="continuationSeparator" w:id="0">
    <w:p w:rsidR="006163F2" w:rsidRDefault="006163F2" w:rsidP="00272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08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0"/>
  </w:docVars>
  <w:rsids>
    <w:rsidRoot w:val="001E565E"/>
    <w:rsid w:val="00004B85"/>
    <w:rsid w:val="000058FD"/>
    <w:rsid w:val="000330D2"/>
    <w:rsid w:val="000559E7"/>
    <w:rsid w:val="000B2BD1"/>
    <w:rsid w:val="000E1DC1"/>
    <w:rsid w:val="001124AD"/>
    <w:rsid w:val="001E0D34"/>
    <w:rsid w:val="001E4A62"/>
    <w:rsid w:val="001E551D"/>
    <w:rsid w:val="001E565E"/>
    <w:rsid w:val="00217A6C"/>
    <w:rsid w:val="00272B34"/>
    <w:rsid w:val="00290537"/>
    <w:rsid w:val="002D2342"/>
    <w:rsid w:val="00323D67"/>
    <w:rsid w:val="0033322A"/>
    <w:rsid w:val="00345697"/>
    <w:rsid w:val="00373177"/>
    <w:rsid w:val="003C1D1B"/>
    <w:rsid w:val="00431319"/>
    <w:rsid w:val="0043601B"/>
    <w:rsid w:val="00517F5B"/>
    <w:rsid w:val="005254F4"/>
    <w:rsid w:val="00556A48"/>
    <w:rsid w:val="00594206"/>
    <w:rsid w:val="0060604E"/>
    <w:rsid w:val="006163F2"/>
    <w:rsid w:val="00634847"/>
    <w:rsid w:val="00644AB3"/>
    <w:rsid w:val="0066043B"/>
    <w:rsid w:val="00690E50"/>
    <w:rsid w:val="006C563A"/>
    <w:rsid w:val="007072E3"/>
    <w:rsid w:val="00716FC9"/>
    <w:rsid w:val="00766A98"/>
    <w:rsid w:val="00811047"/>
    <w:rsid w:val="00816421"/>
    <w:rsid w:val="00831448"/>
    <w:rsid w:val="00856A68"/>
    <w:rsid w:val="008B5610"/>
    <w:rsid w:val="008D2495"/>
    <w:rsid w:val="00961F7B"/>
    <w:rsid w:val="009D7E7F"/>
    <w:rsid w:val="009F5F90"/>
    <w:rsid w:val="00A44E2E"/>
    <w:rsid w:val="00AB115F"/>
    <w:rsid w:val="00B32F8A"/>
    <w:rsid w:val="00B818D5"/>
    <w:rsid w:val="00C21FC8"/>
    <w:rsid w:val="00C321E8"/>
    <w:rsid w:val="00C80D65"/>
    <w:rsid w:val="00C92650"/>
    <w:rsid w:val="00C92FA0"/>
    <w:rsid w:val="00D46ADF"/>
    <w:rsid w:val="00DC431B"/>
    <w:rsid w:val="00E06D21"/>
    <w:rsid w:val="00E07FAC"/>
    <w:rsid w:val="00EE1D68"/>
    <w:rsid w:val="00F47011"/>
    <w:rsid w:val="00FA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65E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65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E565E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65E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rsid w:val="001E565E"/>
    <w:rPr>
      <w:rFonts w:ascii="Arial" w:eastAsia="Times New Roman" w:hAnsi="Arial" w:cs="Arial"/>
      <w:b/>
      <w:bCs/>
      <w:szCs w:val="28"/>
      <w:lang w:eastAsia="de-DE"/>
    </w:rPr>
  </w:style>
  <w:style w:type="paragraph" w:styleId="Footer">
    <w:name w:val="footer"/>
    <w:basedOn w:val="Normal"/>
    <w:link w:val="FooterChar"/>
    <w:rsid w:val="001E565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E565E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horttext">
    <w:name w:val="short_text"/>
    <w:basedOn w:val="DefaultParagraphFont"/>
    <w:rsid w:val="001E565E"/>
  </w:style>
  <w:style w:type="character" w:styleId="PageNumber">
    <w:name w:val="page number"/>
    <w:basedOn w:val="DefaultParagraphFont"/>
    <w:uiPriority w:val="99"/>
    <w:semiHidden/>
    <w:unhideWhenUsed/>
    <w:rsid w:val="001E565E"/>
  </w:style>
  <w:style w:type="paragraph" w:styleId="BalloonText">
    <w:name w:val="Balloon Text"/>
    <w:basedOn w:val="Normal"/>
    <w:link w:val="BalloonTextChar"/>
    <w:uiPriority w:val="99"/>
    <w:semiHidden/>
    <w:unhideWhenUsed/>
    <w:rsid w:val="001E56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65E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7560CC-B898-4FEC-B8C5-1DF633DB37D1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1A61DBAF-8D76-453E-92B6-052E7A007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0</Characters>
  <Application>Microsoft Office Word</Application>
  <DocSecurity>0</DocSecurity>
  <Lines>4</Lines>
  <Paragraphs>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a</dc:creator>
  <cp:lastModifiedBy>MATUBLE</cp:lastModifiedBy>
  <cp:revision>8</cp:revision>
  <cp:lastPrinted>2017-10-15T16:37:00Z</cp:lastPrinted>
  <dcterms:created xsi:type="dcterms:W3CDTF">2017-10-22T11:04:00Z</dcterms:created>
  <dcterms:modified xsi:type="dcterms:W3CDTF">2018-05-25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